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5DF" w:rsidRPr="004261F0" w:rsidRDefault="00A905DF" w:rsidP="00A905DF">
      <w:pPr>
        <w:tabs>
          <w:tab w:val="left" w:pos="0"/>
        </w:tabs>
        <w:rPr>
          <w:b/>
        </w:rPr>
      </w:pPr>
      <w:r w:rsidRPr="004261F0">
        <w:rPr>
          <w:rFonts w:ascii="Times New Roman" w:hAnsi="Times New Roman" w:cs="Times New Roman"/>
          <w:b/>
        </w:rPr>
        <w:t>S5 Text: Publication bias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There was little indication of publication bias from inspection of the funnel plots for the other analyses. </w:t>
      </w:r>
    </w:p>
    <w:p w:rsidR="00A905DF" w:rsidRPr="00994C4D" w:rsidRDefault="00A905DF" w:rsidP="00A905DF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i/>
        </w:rPr>
      </w:pPr>
      <w:r w:rsidRPr="00994C4D">
        <w:rPr>
          <w:rFonts w:ascii="Times New Roman" w:hAnsi="Times New Roman" w:cs="Times New Roman"/>
          <w:i/>
        </w:rPr>
        <w:t xml:space="preserve">Studies reporting sexual health outcomes 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For sexual health outcomes reported at ≤six months, both the Egger and PEESE methods showed no evidence of small-study effects (p≥0.69). The intercept, representing the best estimate of intervention effect after adjustment for small-study effects, was non-significant using both the Egger's method (1.13; 95% CI: 0.21, 5.98) and the PEESE approach (1.28; 95% CI: 0.60, 2.75). </w:t>
      </w:r>
      <w:r w:rsidRPr="00A905DF">
        <w:rPr>
          <w:rFonts w:ascii="Times New Roman" w:hAnsi="Times New Roman" w:cs="Times New Roman"/>
          <w:highlight w:val="yellow"/>
        </w:rPr>
        <w:t xml:space="preserve">See </w:t>
      </w:r>
      <w:r w:rsidR="004261F0">
        <w:rPr>
          <w:rFonts w:ascii="Times New Roman" w:hAnsi="Times New Roman" w:cs="Times New Roman"/>
          <w:highlight w:val="yellow"/>
        </w:rPr>
        <w:t>S50 Fig</w:t>
      </w:r>
      <w:r w:rsidRPr="00A905DF">
        <w:rPr>
          <w:rFonts w:ascii="Times New Roman" w:hAnsi="Times New Roman" w:cs="Times New Roman"/>
          <w:highlight w:val="yellow"/>
        </w:rPr>
        <w:t>.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For sexual health outcomes reported at &gt;six months to &lt;12 months, both the Egger and PEESE methods showed no evidence of small-study effects (p≥0.84). The intercept, representing the best estimate of intervention effect after adjustment for small-study effects, was non-significant using both the Egger's method (1.50; 95% CI: 0.64, 3.53) and the PEESE approach (1.47; 95% CI: 0.94, 2.29). See </w:t>
      </w:r>
      <w:r w:rsidR="004261F0" w:rsidRPr="004261F0">
        <w:rPr>
          <w:rFonts w:ascii="Times New Roman" w:hAnsi="Times New Roman" w:cs="Times New Roman"/>
          <w:highlight w:val="yellow"/>
        </w:rPr>
        <w:t>S51 Fig</w:t>
      </w:r>
      <w:r w:rsidRPr="00A905DF">
        <w:rPr>
          <w:rFonts w:ascii="Times New Roman" w:hAnsi="Times New Roman" w:cs="Times New Roman"/>
          <w:highlight w:val="yellow"/>
        </w:rPr>
        <w:t>.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For sexual health outcomes reported at last follow-up, both the Egger and PEESE methods showed no evidence of small-study effects (p≥0.60). The intercept, representing the best estimate of intervention effect after adjustment for small-study effects, was non-significant using both the Egger's method (1.24; 95% CI: 0.33, 4.69) and the PEESE approach (1.41; 95% CI: 0.55, 3.66). See </w:t>
      </w:r>
      <w:r w:rsidR="004261F0" w:rsidRPr="004261F0">
        <w:rPr>
          <w:rFonts w:ascii="Times New Roman" w:hAnsi="Times New Roman" w:cs="Times New Roman"/>
          <w:highlight w:val="yellow"/>
        </w:rPr>
        <w:t>S52 Fig</w:t>
      </w:r>
      <w:r w:rsidRPr="00994C4D">
        <w:rPr>
          <w:rFonts w:ascii="Times New Roman" w:hAnsi="Times New Roman" w:cs="Times New Roman"/>
        </w:rPr>
        <w:t>.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i/>
          <w:u w:val="single"/>
        </w:rPr>
      </w:pP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i/>
        </w:rPr>
      </w:pPr>
      <w:r w:rsidRPr="00994C4D">
        <w:rPr>
          <w:rFonts w:ascii="Times New Roman" w:hAnsi="Times New Roman" w:cs="Times New Roman"/>
          <w:i/>
        </w:rPr>
        <w:t xml:space="preserve">Studies reporting drug risk outcomes 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For drug risk outcomes reported at ≤six months, both the Egger and PEESE methods showed no evidence of small-study effects (p≥0.26). The intercept, representing the best estimate of intervention effect after adjustment for small-study effects, was non-significant using both the Egger's method (0.67; 95% CI: 0.20, 2.32) and the PEESE approach (0.89; 95% CI: 0.44, 1.79). </w:t>
      </w:r>
      <w:r w:rsidRPr="00A905DF">
        <w:rPr>
          <w:rFonts w:ascii="Times New Roman" w:hAnsi="Times New Roman" w:cs="Times New Roman"/>
          <w:highlight w:val="yellow"/>
        </w:rPr>
        <w:t xml:space="preserve">See </w:t>
      </w:r>
      <w:r w:rsidR="004261F0">
        <w:rPr>
          <w:rFonts w:ascii="Times New Roman" w:hAnsi="Times New Roman" w:cs="Times New Roman"/>
          <w:highlight w:val="yellow"/>
        </w:rPr>
        <w:t>S53 Fig</w:t>
      </w:r>
      <w:bookmarkStart w:id="0" w:name="_GoBack"/>
      <w:bookmarkEnd w:id="0"/>
      <w:r w:rsidRPr="00994C4D">
        <w:rPr>
          <w:rFonts w:ascii="Times New Roman" w:hAnsi="Times New Roman" w:cs="Times New Roman"/>
        </w:rPr>
        <w:t>.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Since there were only two studies included in the meta-analysis for drug risk outcomes reported at &gt;six months to &lt;12 months or less, and at last follow-up, there were too few studies to conduct these analyses. </w:t>
      </w:r>
    </w:p>
    <w:p w:rsidR="00A905DF" w:rsidRPr="00994C4D" w:rsidRDefault="00A905DF" w:rsidP="00A905DF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>The results of these tests should be interpreted cautiously due to the high degree of heterogeneity.</w:t>
      </w: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5DF"/>
    <w:rsid w:val="003C2F7F"/>
    <w:rsid w:val="004261F0"/>
    <w:rsid w:val="00A9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054E4-5A09-4F3B-AFF3-88ED9329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6</Characters>
  <Application>Microsoft Office Word</Application>
  <DocSecurity>0</DocSecurity>
  <Lines>14</Lines>
  <Paragraphs>4</Paragraphs>
  <ScaleCrop>false</ScaleCrop>
  <Company>Medicine, Dentistry and Biomedical Sciences</Company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40:00Z</dcterms:created>
  <dcterms:modified xsi:type="dcterms:W3CDTF">2019-07-17T07:57:00Z</dcterms:modified>
</cp:coreProperties>
</file>